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6666F" w14:textId="6D86B83D" w:rsidR="00FB7CFB" w:rsidRPr="0063274D" w:rsidRDefault="00FB7CFB" w:rsidP="0063274D">
      <w:pPr>
        <w:spacing w:before="4"/>
        <w:rPr>
          <w:rFonts w:cs="Times New Roman"/>
          <w:bCs/>
          <w:szCs w:val="24"/>
          <w:lang w:eastAsia="zh-CN"/>
        </w:rPr>
      </w:pPr>
      <w:r w:rsidRPr="00290A17">
        <w:rPr>
          <w:rFonts w:eastAsia="微软雅黑" w:cs="Times New Roman" w:hint="eastAsia"/>
          <w:b/>
          <w:szCs w:val="24"/>
        </w:rPr>
        <w:t xml:space="preserve">Supplementary </w:t>
      </w:r>
      <w:r w:rsidRPr="00290A17">
        <w:rPr>
          <w:rFonts w:eastAsia="微软雅黑" w:cs="Times New Roman" w:hint="eastAsia"/>
          <w:b/>
          <w:szCs w:val="24"/>
          <w:lang w:eastAsia="zh-CN"/>
        </w:rPr>
        <w:t>T</w:t>
      </w:r>
      <w:r w:rsidRPr="00290A17">
        <w:rPr>
          <w:rFonts w:eastAsia="微软雅黑" w:cs="Times New Roman" w:hint="eastAsia"/>
          <w:b/>
          <w:szCs w:val="24"/>
        </w:rPr>
        <w:t>able</w:t>
      </w:r>
      <w:r w:rsidRPr="00290A17">
        <w:rPr>
          <w:rFonts w:eastAsia="微软雅黑" w:cs="Times New Roman" w:hint="eastAsia"/>
          <w:b/>
          <w:szCs w:val="24"/>
          <w:lang w:eastAsia="zh-CN"/>
        </w:rPr>
        <w:t xml:space="preserve"> 1</w:t>
      </w:r>
      <w:r>
        <w:rPr>
          <w:rFonts w:eastAsia="微软雅黑" w:cs="Times New Roman" w:hint="eastAsia"/>
          <w:b/>
          <w:szCs w:val="24"/>
          <w:lang w:eastAsia="zh-CN"/>
        </w:rPr>
        <w:t>.</w:t>
      </w:r>
      <w:r w:rsidRPr="00290A17">
        <w:rPr>
          <w:rStyle w:val="figuretitle1"/>
          <w:rFonts w:hint="eastAsia"/>
          <w:lang w:eastAsia="zh-CN"/>
        </w:rPr>
        <w:t xml:space="preserve"> </w:t>
      </w:r>
      <w:r w:rsidR="0063274D" w:rsidRPr="0063274D">
        <w:rPr>
          <w:rStyle w:val="figuretitle1"/>
          <w:b w:val="0"/>
          <w:lang w:eastAsia="zh-CN"/>
        </w:rPr>
        <w:t xml:space="preserve">The homology between </w:t>
      </w:r>
      <w:r w:rsidR="00AD0BED">
        <w:rPr>
          <w:rStyle w:val="figuretitle1"/>
          <w:rFonts w:hint="eastAsia"/>
          <w:b w:val="0"/>
          <w:lang w:eastAsia="zh-CN"/>
        </w:rPr>
        <w:t xml:space="preserve">the </w:t>
      </w:r>
      <w:proofErr w:type="spellStart"/>
      <w:r w:rsidR="0063274D" w:rsidRPr="0063274D">
        <w:rPr>
          <w:rStyle w:val="figuretitle1"/>
          <w:b w:val="0"/>
          <w:i/>
          <w:iCs/>
          <w:lang w:eastAsia="zh-CN"/>
        </w:rPr>
        <w:t>groEL</w:t>
      </w:r>
      <w:proofErr w:type="spellEnd"/>
      <w:r w:rsidR="0063274D" w:rsidRPr="0063274D">
        <w:rPr>
          <w:rStyle w:val="figuretitle1"/>
          <w:b w:val="0"/>
          <w:lang w:eastAsia="zh-CN"/>
        </w:rPr>
        <w:t xml:space="preserve"> gene sequences of </w:t>
      </w:r>
      <w:r w:rsidR="0063274D" w:rsidRPr="0063274D">
        <w:rPr>
          <w:rStyle w:val="figuretitle1"/>
          <w:b w:val="0"/>
          <w:i/>
          <w:iCs/>
          <w:lang w:eastAsia="zh-CN"/>
        </w:rPr>
        <w:t>N</w:t>
      </w:r>
      <w:r w:rsidR="0063274D" w:rsidRPr="0063274D">
        <w:rPr>
          <w:rStyle w:val="figuretitle1"/>
          <w:rFonts w:hint="eastAsia"/>
          <w:b w:val="0"/>
          <w:i/>
          <w:iCs/>
          <w:lang w:eastAsia="zh-CN"/>
        </w:rPr>
        <w:t>.</w:t>
      </w:r>
      <w:r w:rsidR="0063274D" w:rsidRPr="0063274D">
        <w:rPr>
          <w:rStyle w:val="figuretitle1"/>
          <w:b w:val="0"/>
          <w:i/>
          <w:iCs/>
          <w:lang w:eastAsia="zh-CN"/>
        </w:rPr>
        <w:t xml:space="preserve"> mikurensis</w:t>
      </w:r>
      <w:r w:rsidR="0063274D" w:rsidRPr="0063274D">
        <w:rPr>
          <w:rStyle w:val="figuretitle1"/>
          <w:b w:val="0"/>
          <w:lang w:eastAsia="zh-CN"/>
        </w:rPr>
        <w:t xml:space="preserve"> in Cluster </w:t>
      </w:r>
      <w:r w:rsidR="0063274D" w:rsidRPr="0063274D">
        <w:t>I</w:t>
      </w:r>
      <w:r w:rsidR="00D75272">
        <w:rPr>
          <w:rStyle w:val="figuretitle1"/>
          <w:rFonts w:hint="eastAsia"/>
          <w:b w:val="0"/>
          <w:lang w:eastAsia="zh-CN"/>
        </w:rPr>
        <w:t xml:space="preserve"> </w:t>
      </w:r>
      <w:r w:rsidR="00D75272" w:rsidRPr="00C823B9">
        <w:rPr>
          <w:rFonts w:eastAsia="宋体" w:cs="Times New Roman"/>
          <w:szCs w:val="24"/>
          <w:lang w:eastAsia="zh-CN"/>
        </w:rPr>
        <w:t xml:space="preserve">in </w:t>
      </w:r>
      <w:r w:rsidR="00D75272" w:rsidRPr="00C823B9">
        <w:rPr>
          <w:rFonts w:eastAsia="宋体" w:cs="Times New Roman"/>
          <w:lang w:eastAsia="zh-CN"/>
        </w:rPr>
        <w:t>the phylogenetic tree</w:t>
      </w:r>
      <w:r w:rsidR="00D75272">
        <w:rPr>
          <w:rFonts w:eastAsia="宋体" w:cs="Times New Roman" w:hint="eastAsia"/>
          <w:lang w:eastAsia="zh-CN"/>
        </w:rPr>
        <w:t>.</w:t>
      </w:r>
    </w:p>
    <w:tbl>
      <w:tblPr>
        <w:tblStyle w:val="TableNormal"/>
        <w:tblW w:w="16378" w:type="dxa"/>
        <w:tblInd w:w="-1129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5942"/>
        <w:gridCol w:w="460"/>
        <w:gridCol w:w="570"/>
        <w:gridCol w:w="639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511"/>
        <w:gridCol w:w="414"/>
        <w:gridCol w:w="415"/>
        <w:gridCol w:w="273"/>
      </w:tblGrid>
      <w:tr w:rsidR="00D1773D" w:rsidRPr="00454B2D" w14:paraId="4FC8B034" w14:textId="77777777" w:rsidTr="00454B2D">
        <w:trPr>
          <w:trHeight w:hRule="exact" w:val="321"/>
        </w:trPr>
        <w:tc>
          <w:tcPr>
            <w:tcW w:w="594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81A8853" w14:textId="77777777" w:rsidR="00D1773D" w:rsidRPr="00454B2D" w:rsidRDefault="00D1773D" w:rsidP="003D46C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CECA8C6" w14:textId="77777777" w:rsidR="00D1773D" w:rsidRPr="00454B2D" w:rsidRDefault="00D1773D" w:rsidP="003D46C3">
            <w:pPr>
              <w:pStyle w:val="TableParagraph"/>
              <w:spacing w:before="5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E139EDB" w14:textId="77777777" w:rsidR="00D1773D" w:rsidRPr="00454B2D" w:rsidRDefault="00D1773D" w:rsidP="003D46C3">
            <w:pPr>
              <w:pStyle w:val="TableParagraph"/>
              <w:spacing w:before="5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1C1F2C1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88A9C9F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8A756AF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6B51FAA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D8C770D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0C013B3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3C09C08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F2ECF39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1D0A257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BF094E9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78D760E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3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8F6C58A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4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E04F96E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FE1B093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03FD968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C845B19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CA7B2A3" w14:textId="77777777" w:rsidR="00D1773D" w:rsidRPr="00454B2D" w:rsidRDefault="00D1773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87CE7EB" w14:textId="77777777" w:rsidR="00D1773D" w:rsidRPr="00454B2D" w:rsidRDefault="00D1773D" w:rsidP="003D46C3">
            <w:pPr>
              <w:pStyle w:val="TableParagraph"/>
              <w:spacing w:before="5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AD9C789" w14:textId="77777777" w:rsidR="00D1773D" w:rsidRPr="00454B2D" w:rsidRDefault="00D1773D" w:rsidP="003D46C3">
            <w:pPr>
              <w:pStyle w:val="TableParagraph"/>
              <w:spacing w:before="5"/>
              <w:ind w:left="72"/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pacing w:val="1"/>
                <w:sz w:val="18"/>
                <w:szCs w:val="18"/>
                <w:lang w:eastAsia="zh-CN"/>
              </w:rPr>
              <w:t>21</w:t>
            </w:r>
          </w:p>
        </w:tc>
      </w:tr>
      <w:tr w:rsidR="00D1773D" w:rsidRPr="00454B2D" w14:paraId="5BFC3F2F" w14:textId="77777777" w:rsidTr="00454B2D">
        <w:trPr>
          <w:trHeight w:hRule="exact" w:val="321"/>
        </w:trPr>
        <w:tc>
          <w:tcPr>
            <w:tcW w:w="5943" w:type="dxa"/>
            <w:tcBorders>
              <w:top w:val="single" w:sz="8" w:space="0" w:color="auto"/>
            </w:tcBorders>
            <w:vAlign w:val="bottom"/>
          </w:tcPr>
          <w:p w14:paraId="611CA822" w14:textId="77777777" w:rsidR="00D1773D" w:rsidRPr="00454B2D" w:rsidRDefault="00D1773D" w:rsidP="003D46C3">
            <w:pPr>
              <w:pStyle w:val="TableParagraph"/>
              <w:spacing w:before="12"/>
              <w:jc w:val="both"/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>1. J</w:t>
            </w:r>
            <w:r w:rsidRPr="00454B2D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Q359076 Rodent (</w:t>
            </w:r>
            <w:r w:rsidRPr="00454B2D">
              <w:rPr>
                <w:rFonts w:ascii="Times New Roman" w:eastAsia="Times New Roman" w:hAnsi="Times New Roman" w:cs="Times New Roman"/>
                <w:i/>
                <w:iCs/>
                <w:spacing w:val="-1"/>
                <w:sz w:val="18"/>
                <w:szCs w:val="18"/>
              </w:rPr>
              <w:t>C</w:t>
            </w:r>
            <w:r w:rsidRPr="00454B2D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  <w:lang w:eastAsia="zh-CN"/>
              </w:rPr>
              <w:t>.</w:t>
            </w:r>
            <w:r w:rsidRPr="00454B2D">
              <w:rPr>
                <w:rFonts w:ascii="Times New Roman" w:eastAsia="Times New Roman" w:hAnsi="Times New Roman" w:cs="Times New Roman"/>
                <w:i/>
                <w:iCs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454B2D">
              <w:rPr>
                <w:rFonts w:ascii="Times New Roman" w:eastAsia="Times New Roman" w:hAnsi="Times New Roman" w:cs="Times New Roman"/>
                <w:i/>
                <w:iCs/>
                <w:spacing w:val="-1"/>
                <w:sz w:val="18"/>
                <w:szCs w:val="18"/>
              </w:rPr>
              <w:t>rufocanus</w:t>
            </w:r>
            <w:proofErr w:type="spellEnd"/>
            <w:r w:rsidRPr="00454B2D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)/China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Pr="00454B2D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Inner Mongolia Autonomous Region</w:t>
            </w:r>
          </w:p>
        </w:tc>
        <w:tc>
          <w:tcPr>
            <w:tcW w:w="461" w:type="dxa"/>
            <w:tcBorders>
              <w:top w:val="single" w:sz="8" w:space="0" w:color="auto"/>
            </w:tcBorders>
            <w:vAlign w:val="bottom"/>
          </w:tcPr>
          <w:p w14:paraId="236B1A1D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70" w:type="dxa"/>
            <w:tcBorders>
              <w:top w:val="single" w:sz="8" w:space="0" w:color="auto"/>
            </w:tcBorders>
            <w:vAlign w:val="bottom"/>
          </w:tcPr>
          <w:p w14:paraId="5ED5846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vAlign w:val="bottom"/>
          </w:tcPr>
          <w:p w14:paraId="40445FC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A1ADCF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39AAAE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8" w:space="0" w:color="auto"/>
            </w:tcBorders>
            <w:vAlign w:val="bottom"/>
          </w:tcPr>
          <w:p w14:paraId="2F9AE683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8" w:space="0" w:color="auto"/>
            </w:tcBorders>
            <w:vAlign w:val="bottom"/>
          </w:tcPr>
          <w:p w14:paraId="648A08D4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E8193A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C0ADB1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784D92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E8A888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3A560A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A7A329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8" w:space="0" w:color="auto"/>
            </w:tcBorders>
            <w:vAlign w:val="bottom"/>
          </w:tcPr>
          <w:p w14:paraId="1CF4E7F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8" w:space="0" w:color="auto"/>
            </w:tcBorders>
            <w:vAlign w:val="bottom"/>
          </w:tcPr>
          <w:p w14:paraId="7A72A46C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B1AB2F4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A500DE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C318FB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4640A1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CE32828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1887BA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1773D" w:rsidRPr="00454B2D" w14:paraId="0F5967AF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7710CA88" w14:textId="77777777" w:rsidR="00D1773D" w:rsidRPr="00454B2D" w:rsidRDefault="00D1773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2. </w:t>
            </w:r>
            <w:r w:rsidRPr="00454B2D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KC108717 Rodent (</w:t>
            </w:r>
            <w:r w:rsidRPr="00454B2D">
              <w:rPr>
                <w:rFonts w:ascii="Times New Roman" w:eastAsia="Times New Roman" w:hAnsi="Times New Roman" w:cs="Times New Roman"/>
                <w:i/>
                <w:iCs/>
                <w:spacing w:val="-1"/>
                <w:sz w:val="18"/>
                <w:szCs w:val="18"/>
              </w:rPr>
              <w:t>A</w:t>
            </w:r>
            <w:r w:rsidRPr="00454B2D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  <w:lang w:eastAsia="zh-CN"/>
              </w:rPr>
              <w:t xml:space="preserve">. </w:t>
            </w:r>
            <w:proofErr w:type="spellStart"/>
            <w:r w:rsidRPr="00454B2D">
              <w:rPr>
                <w:rFonts w:ascii="Times New Roman" w:eastAsia="Times New Roman" w:hAnsi="Times New Roman" w:cs="Times New Roman"/>
                <w:i/>
                <w:iCs/>
                <w:spacing w:val="-1"/>
                <w:sz w:val="18"/>
                <w:szCs w:val="18"/>
              </w:rPr>
              <w:t>peninsulae</w:t>
            </w:r>
            <w:proofErr w:type="spellEnd"/>
            <w:r w:rsidRPr="00454B2D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)/China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Pr="00454B2D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Heilongjiang Province</w:t>
            </w:r>
          </w:p>
        </w:tc>
        <w:tc>
          <w:tcPr>
            <w:tcW w:w="461" w:type="dxa"/>
            <w:vAlign w:val="bottom"/>
          </w:tcPr>
          <w:p w14:paraId="5A36C927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70" w:type="dxa"/>
            <w:vAlign w:val="bottom"/>
          </w:tcPr>
          <w:p w14:paraId="02CFBFD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76FFCA2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FA868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086D9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160432C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04FDAD41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2EC47E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8FC9C8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3CB51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FC902C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33A6C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91DC0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61B2300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0BE8C387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A1BCC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D3002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B86E2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673759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7C30EF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233949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1773D" w:rsidRPr="00454B2D" w14:paraId="4EDE3DCA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73EB66F5" w14:textId="77777777" w:rsidR="00D1773D" w:rsidRPr="00454B2D" w:rsidRDefault="00D1773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JQ359074 Rodent (</w:t>
            </w:r>
            <w:r w:rsidRPr="00454B2D">
              <w:rPr>
                <w:rFonts w:ascii="Times New Roman" w:eastAsia="Times New Roman" w:hAnsi="Times New Roman" w:cs="Times New Roman"/>
                <w:i/>
                <w:iCs/>
                <w:spacing w:val="-4"/>
                <w:sz w:val="18"/>
                <w:szCs w:val="18"/>
              </w:rPr>
              <w:t>C</w:t>
            </w:r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>.</w:t>
            </w:r>
            <w:r w:rsidRPr="00454B2D">
              <w:rPr>
                <w:rFonts w:ascii="Times New Roman" w:eastAsia="Times New Roman" w:hAnsi="Times New Roman" w:cs="Times New Roman"/>
                <w:i/>
                <w:iCs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454B2D">
              <w:rPr>
                <w:rFonts w:ascii="Times New Roman" w:eastAsia="Times New Roman" w:hAnsi="Times New Roman" w:cs="Times New Roman"/>
                <w:i/>
                <w:iCs/>
                <w:spacing w:val="-4"/>
                <w:sz w:val="18"/>
                <w:szCs w:val="18"/>
              </w:rPr>
              <w:t>rufocanus</w:t>
            </w:r>
            <w:proofErr w:type="spellEnd"/>
            <w:r w:rsidRPr="00454B2D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)/China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Pr="00454B2D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Jilin Province</w:t>
            </w:r>
          </w:p>
        </w:tc>
        <w:tc>
          <w:tcPr>
            <w:tcW w:w="461" w:type="dxa"/>
            <w:vAlign w:val="bottom"/>
          </w:tcPr>
          <w:p w14:paraId="28D9C2A9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70" w:type="dxa"/>
            <w:vAlign w:val="bottom"/>
          </w:tcPr>
          <w:p w14:paraId="450D9866" w14:textId="77777777" w:rsidR="00D1773D" w:rsidRPr="00454B2D" w:rsidRDefault="00D1773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639" w:type="dxa"/>
            <w:vAlign w:val="bottom"/>
          </w:tcPr>
          <w:p w14:paraId="359C5414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95240A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86579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03DC67A0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39801827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2B5E6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D1147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0A2564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496537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BCBA6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490AC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422FD8C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409B10C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DF394C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A5E96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CF7271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A3C36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8BE75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35B7E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1773D" w:rsidRPr="00454B2D" w14:paraId="1D7C36D6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3EF552CA" w14:textId="77777777" w:rsidR="00D1773D" w:rsidRPr="00454B2D" w:rsidRDefault="00D1773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JQ359073 Rodent (</w:t>
            </w:r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>agrarius</w:t>
            </w:r>
            <w:proofErr w:type="spellEnd"/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)/China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Jilin Province</w:t>
            </w:r>
          </w:p>
        </w:tc>
        <w:tc>
          <w:tcPr>
            <w:tcW w:w="461" w:type="dxa"/>
            <w:vAlign w:val="bottom"/>
          </w:tcPr>
          <w:p w14:paraId="6475D224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70" w:type="dxa"/>
            <w:vAlign w:val="bottom"/>
          </w:tcPr>
          <w:p w14:paraId="170BA937" w14:textId="77777777" w:rsidR="00D1773D" w:rsidRPr="00454B2D" w:rsidRDefault="00D1773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639" w:type="dxa"/>
            <w:vAlign w:val="bottom"/>
          </w:tcPr>
          <w:p w14:paraId="3567594E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8D9D34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8A879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58803B97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4A7AEF3D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38D9C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070F8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EC0B1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71F854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505DE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2E060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71AB435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52425A68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933BD8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6BB52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4121B7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B3C2A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C402DA7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24527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1773D" w:rsidRPr="00454B2D" w14:paraId="1BD6EEE1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41506B89" w14:textId="77777777" w:rsidR="00D1773D" w:rsidRPr="00454B2D" w:rsidRDefault="00D1773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JQ359072 Rodent (</w:t>
            </w:r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>peninsulae</w:t>
            </w:r>
            <w:proofErr w:type="spellEnd"/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)/China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: </w:t>
            </w:r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Jilin Province</w:t>
            </w:r>
          </w:p>
        </w:tc>
        <w:tc>
          <w:tcPr>
            <w:tcW w:w="461" w:type="dxa"/>
            <w:vAlign w:val="bottom"/>
          </w:tcPr>
          <w:p w14:paraId="453A3EA9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70" w:type="dxa"/>
            <w:vAlign w:val="bottom"/>
          </w:tcPr>
          <w:p w14:paraId="6682B5B4" w14:textId="77777777" w:rsidR="00D1773D" w:rsidRPr="00454B2D" w:rsidRDefault="00D1773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639" w:type="dxa"/>
            <w:vAlign w:val="bottom"/>
          </w:tcPr>
          <w:p w14:paraId="3F81B234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D9E395F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A0BF27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676189EF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3F57356" w14:textId="77777777" w:rsidR="00D1773D" w:rsidRPr="00454B2D" w:rsidRDefault="00D1773D" w:rsidP="003D46C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567818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49FFFF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BEE93D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AB179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B412E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452F9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43F4BE9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B4FE8E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A60BA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18FE0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D6F50A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8362F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777704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1DA88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1773D" w:rsidRPr="00454B2D" w14:paraId="1D703376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1F96EB2F" w14:textId="77777777" w:rsidR="00D1773D" w:rsidRPr="00454B2D" w:rsidRDefault="00D1773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LC717487 Rodent (</w:t>
            </w:r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>rufocanus</w:t>
            </w:r>
            <w:proofErr w:type="spellEnd"/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)/Japan</w:t>
            </w:r>
          </w:p>
        </w:tc>
        <w:tc>
          <w:tcPr>
            <w:tcW w:w="461" w:type="dxa"/>
            <w:vAlign w:val="bottom"/>
          </w:tcPr>
          <w:p w14:paraId="7BC91B73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6D2EFF83" w14:textId="77777777" w:rsidR="00D1773D" w:rsidRPr="00454B2D" w:rsidRDefault="00D1773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3F0D44CB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B14F17D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6D814F21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14C5959C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7B09357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5443F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BFFD6C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269F5E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0B2DFC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EFBD3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93AC85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F237D1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7F8338B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22CDDE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40A95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DAC894E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1C390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C3694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AB8092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1773D" w:rsidRPr="00454B2D" w14:paraId="3F16B60A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74730836" w14:textId="77777777" w:rsidR="00D1773D" w:rsidRPr="00454B2D" w:rsidRDefault="00D1773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C717483 Rodent (</w:t>
            </w:r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speciosus</w:t>
            </w:r>
            <w:proofErr w:type="spellEnd"/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Japan</w:t>
            </w:r>
          </w:p>
        </w:tc>
        <w:tc>
          <w:tcPr>
            <w:tcW w:w="461" w:type="dxa"/>
            <w:vAlign w:val="bottom"/>
          </w:tcPr>
          <w:p w14:paraId="7C0EF15B" w14:textId="77777777" w:rsidR="00D1773D" w:rsidRPr="00454B2D" w:rsidRDefault="00D1773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644E2612" w14:textId="77777777" w:rsidR="00D1773D" w:rsidRPr="00454B2D" w:rsidRDefault="00D1773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25175DAD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0C718739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A5D5338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694E906A" w14:textId="77777777" w:rsidR="00D1773D" w:rsidRPr="00454B2D" w:rsidRDefault="00D1773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0607232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DB5CB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C7FB284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F03EFB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ACF288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5E132F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6CBBE3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15710055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B2682F0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7A04A7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7118836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6A337BD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9E295E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4A607F1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8B67B7" w14:textId="77777777" w:rsidR="00D1773D" w:rsidRPr="00454B2D" w:rsidRDefault="00D1773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652EA" w:rsidRPr="00454B2D" w14:paraId="31FA410D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65528050" w14:textId="77777777" w:rsidR="001652EA" w:rsidRPr="00454B2D" w:rsidRDefault="001652EA" w:rsidP="001652E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359078 Tick (</w:t>
            </w:r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H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concinna</w:t>
            </w:r>
            <w:proofErr w:type="spellEnd"/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61" w:type="dxa"/>
            <w:vAlign w:val="bottom"/>
          </w:tcPr>
          <w:p w14:paraId="29115F5F" w14:textId="77777777" w:rsidR="001652EA" w:rsidRPr="00454B2D" w:rsidRDefault="001652EA" w:rsidP="001652E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1A847EFB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680810E3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187CCD07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06D242FD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4B60954A" w14:textId="789B2485" w:rsidR="001652EA" w:rsidRPr="00454B2D" w:rsidRDefault="00E8563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534C0642" w14:textId="15B42843" w:rsidR="001652EA" w:rsidRPr="00454B2D" w:rsidRDefault="00E8563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2698EBAB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95C2DB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612D31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0F7E47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6C3C97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5D3BAE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49C75F59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00A1AAB5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1E9F45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2D0F8C8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E4C002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3A70522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97CE5A9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8344FB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652EA" w:rsidRPr="00454B2D" w14:paraId="4C419968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689E70D4" w14:textId="77777777" w:rsidR="001652EA" w:rsidRPr="00454B2D" w:rsidRDefault="001652EA" w:rsidP="001652E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. JQ359077 Tick (</w:t>
            </w:r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persulcatus</w:t>
            </w:r>
            <w:proofErr w:type="spellEnd"/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61" w:type="dxa"/>
            <w:vAlign w:val="bottom"/>
          </w:tcPr>
          <w:p w14:paraId="215B5E71" w14:textId="77777777" w:rsidR="001652EA" w:rsidRPr="00454B2D" w:rsidRDefault="001652EA" w:rsidP="001652E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4942DE55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25582F1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4313080E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4C28C93E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53BD264A" w14:textId="28908F6F" w:rsidR="001652EA" w:rsidRPr="00454B2D" w:rsidRDefault="00E8563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1A72CBC3" w14:textId="05F7B643" w:rsidR="001652EA" w:rsidRPr="00454B2D" w:rsidRDefault="00E8563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40FFBA60" w14:textId="34D955D3" w:rsidR="001652EA" w:rsidRPr="00454B2D" w:rsidRDefault="00E8563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D9DDA1B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C5007F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B0D4F0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E5DBFE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359330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705C7246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2598DF77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C1B1C4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CDAEBA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B4FF97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0BE44E3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6563DA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B45C31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011869D5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0BA7058F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359071 Rodent (</w:t>
            </w:r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T. </w:t>
            </w:r>
            <w:proofErr w:type="spellStart"/>
            <w:r w:rsidRPr="00454B2D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sibiricus</w:t>
            </w:r>
            <w:proofErr w:type="spellEnd"/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61" w:type="dxa"/>
            <w:vAlign w:val="bottom"/>
          </w:tcPr>
          <w:p w14:paraId="218D07C8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3A704C6A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0130404D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331F698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571FD8D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7BCEF7C0" w14:textId="780088AE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4E036D19" w14:textId="5AF6179D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747D24BB" w14:textId="39039F9A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FF7132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4A72E90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CB23156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1BA71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E58741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36828C0D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4943947B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A410A5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1F5B3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AFC1012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01655F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9AB76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7A54EA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6DE1D0DA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20A0B52C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11.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JQ359070 Rodent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R. norvegicus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61" w:type="dxa"/>
            <w:vAlign w:val="bottom"/>
          </w:tcPr>
          <w:p w14:paraId="50531394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1E22FBC2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3F20FB52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6F565B51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5EFA2D28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3EA345C0" w14:textId="23BB10D0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18B7B802" w14:textId="17F86B1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5B1AF5B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451A19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AB1AAA0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CEB8481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247348A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0B74649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1210222F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0FFC3060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8D88847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5F1010A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9C1A23F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479F48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A77866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C2BD37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48C6F14F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0B162E5D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.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JQ359069 Rodent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C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rufocanus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61" w:type="dxa"/>
            <w:vAlign w:val="bottom"/>
          </w:tcPr>
          <w:p w14:paraId="6CFD604D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4F6464DB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597DFB33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511AC4F8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0B033816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158B5D3E" w14:textId="63CF8E55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1E84BE4F" w14:textId="4FBA5005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6585ABA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417D08E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0A8C71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5EA2EE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415DED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136555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51232553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4C5BCAE0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82D886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B99520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09ABD9F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69642B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346C35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281C00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20E399AD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13243E37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.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JQ359062 Human/China: Heilongjiang Province</w:t>
            </w:r>
          </w:p>
        </w:tc>
        <w:tc>
          <w:tcPr>
            <w:tcW w:w="461" w:type="dxa"/>
            <w:vAlign w:val="bottom"/>
          </w:tcPr>
          <w:p w14:paraId="707387A3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1B27793E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5463114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79A646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90B73B3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47628C98" w14:textId="4873573B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2AB872B8" w14:textId="1E3C7D44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0115CBF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C3EBBBD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DB528E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9EF637D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FC87B04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92422AB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3A52C846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14D9EA38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FB1015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A4AFC5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F816F9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961258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4A832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971A95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123579DD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568B49A1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.</w:t>
            </w:r>
            <w:r w:rsidRPr="00454B2D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 xml:space="preserve">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MG182157 Tick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persulcatus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x 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pavlovskyi</w:t>
            </w:r>
            <w:proofErr w:type="spellEnd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hybrid)/Russia</w:t>
            </w:r>
          </w:p>
        </w:tc>
        <w:tc>
          <w:tcPr>
            <w:tcW w:w="461" w:type="dxa"/>
            <w:vAlign w:val="bottom"/>
          </w:tcPr>
          <w:p w14:paraId="38947FC7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33F6CA6A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1DC0052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6A93397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2D101A7E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5DD51735" w14:textId="03DAEEAB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52E83860" w14:textId="61E5F0CC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31C798D6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13F1B0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CFD2B8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77C5654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8089E7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DB44626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27F3F081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dxa"/>
            <w:vAlign w:val="bottom"/>
          </w:tcPr>
          <w:p w14:paraId="545E506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3EE9C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9ACB16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6DDE63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F95C2D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51E68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052A52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7CCEF2DD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2890C03E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.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MN701627 Rodent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rufocanus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Russia</w:t>
            </w:r>
          </w:p>
        </w:tc>
        <w:tc>
          <w:tcPr>
            <w:tcW w:w="461" w:type="dxa"/>
            <w:vAlign w:val="bottom"/>
          </w:tcPr>
          <w:p w14:paraId="542BE3C3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32CD967E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141333C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3FB5D7CB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3E246EA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16B693DB" w14:textId="1DEB5B63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7552E417" w14:textId="3150E2FF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080534A7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AC1AC88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304AA4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50573EE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D3D6142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6C8EBC1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75092F97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7C73A3F2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6570E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AA113B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063FC40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D0C173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9A13F8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FD0C5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4444CE38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2A480E55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KX980039 Tick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pavlovskyi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Russia</w:t>
            </w:r>
          </w:p>
        </w:tc>
        <w:tc>
          <w:tcPr>
            <w:tcW w:w="461" w:type="dxa"/>
            <w:vAlign w:val="bottom"/>
          </w:tcPr>
          <w:p w14:paraId="295AAB12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1661A35D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3AC4E7C0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2EFB76B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0006D6CE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216B3B69" w14:textId="1E111FE0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29D2E2D2" w14:textId="3A9EF9E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1A5451D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FD40D0E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505A02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3DE2912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CDA9233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8276F57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7BE73B03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70CFDD32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165B1C9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62582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8DC3B1E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D49FCE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035444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C4718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1CE8E762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1EA80354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7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FJ966365 Rodent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A.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peninsulae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Russia</w:t>
            </w:r>
          </w:p>
        </w:tc>
        <w:tc>
          <w:tcPr>
            <w:tcW w:w="461" w:type="dxa"/>
            <w:vAlign w:val="bottom"/>
          </w:tcPr>
          <w:p w14:paraId="2E945DD9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0CE10761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2FE4DAE6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9AE680B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32DA5A91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7DD14E27" w14:textId="2F3208C2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61B03A6F" w14:textId="26EE0BB9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40BE8F5D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98EB0D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223CC1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259D5A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B66BAE4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F1C9865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570F0CD1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776B9B9E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63DF99A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29D76DE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E5E81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063C42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4291C2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EDE9AE3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8563A" w:rsidRPr="00454B2D" w14:paraId="1E01699D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2E016A2D" w14:textId="77777777" w:rsidR="00E8563A" w:rsidRPr="00454B2D" w:rsidRDefault="00E8563A" w:rsidP="00E8563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.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FJ966359 Tick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persulcatus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Russia</w:t>
            </w:r>
          </w:p>
        </w:tc>
        <w:tc>
          <w:tcPr>
            <w:tcW w:w="461" w:type="dxa"/>
            <w:vAlign w:val="bottom"/>
          </w:tcPr>
          <w:p w14:paraId="07531672" w14:textId="77777777" w:rsidR="00E8563A" w:rsidRPr="00454B2D" w:rsidRDefault="00E8563A" w:rsidP="00E8563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70" w:type="dxa"/>
            <w:vAlign w:val="bottom"/>
          </w:tcPr>
          <w:p w14:paraId="1990BB94" w14:textId="77777777" w:rsidR="00E8563A" w:rsidRPr="00454B2D" w:rsidRDefault="00E8563A" w:rsidP="00E8563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9" w:type="dxa"/>
            <w:vAlign w:val="bottom"/>
          </w:tcPr>
          <w:p w14:paraId="6078DE07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17EA9467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1D4BEF70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511" w:type="dxa"/>
            <w:vAlign w:val="bottom"/>
          </w:tcPr>
          <w:p w14:paraId="052D6220" w14:textId="7F848BFB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391A0F36" w14:textId="2DA25D8B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37C65D30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FF1DAB8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C60AE59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40D3637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9E5CA6D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F93878C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19C3D86F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0952D43F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9A53806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2630E6D" w14:textId="77777777" w:rsidR="00E8563A" w:rsidRPr="00454B2D" w:rsidRDefault="00E8563A" w:rsidP="00E8563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D2D5A0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E427C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D781BF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C993E8C" w14:textId="77777777" w:rsidR="00E8563A" w:rsidRPr="00454B2D" w:rsidRDefault="00E8563A" w:rsidP="00E8563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652EA" w:rsidRPr="00454B2D" w14:paraId="3414938C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373D5D1D" w14:textId="77777777" w:rsidR="001652EA" w:rsidRPr="00454B2D" w:rsidRDefault="001652EA" w:rsidP="001652E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19.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sym w:font="Wingdings" w:char="F06C"/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PP818814 Rodent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peninsulae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)/China: </w:t>
            </w:r>
            <w:proofErr w:type="spellStart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Liupan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Mountain</w:t>
            </w:r>
          </w:p>
        </w:tc>
        <w:tc>
          <w:tcPr>
            <w:tcW w:w="461" w:type="dxa"/>
            <w:vAlign w:val="bottom"/>
          </w:tcPr>
          <w:p w14:paraId="4829FA66" w14:textId="77777777" w:rsidR="001652EA" w:rsidRPr="00454B2D" w:rsidRDefault="001652EA" w:rsidP="001652E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70" w:type="dxa"/>
            <w:vAlign w:val="bottom"/>
          </w:tcPr>
          <w:p w14:paraId="0D78053B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639" w:type="dxa"/>
            <w:vAlign w:val="bottom"/>
          </w:tcPr>
          <w:p w14:paraId="506D6AAB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0A211D8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4933847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0EE2C719" w14:textId="38DB7D6E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2CFCD29D" w14:textId="2BDFF2D1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A28A447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433306E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AD5B08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2E1BFE0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98ABAE3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A304704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2921594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511" w:type="dxa"/>
            <w:vAlign w:val="bottom"/>
          </w:tcPr>
          <w:p w14:paraId="7F6A666F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FE89D4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9E63E1B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0E943B6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FD775E8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D3287D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C509C5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652EA" w:rsidRPr="00454B2D" w14:paraId="30F7BDFB" w14:textId="77777777" w:rsidTr="00454B2D">
        <w:trPr>
          <w:trHeight w:hRule="exact" w:val="321"/>
        </w:trPr>
        <w:tc>
          <w:tcPr>
            <w:tcW w:w="5943" w:type="dxa"/>
            <w:vAlign w:val="bottom"/>
          </w:tcPr>
          <w:p w14:paraId="146D388E" w14:textId="77777777" w:rsidR="001652EA" w:rsidRPr="00454B2D" w:rsidRDefault="001652EA" w:rsidP="001652E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MN701626 Rodent (</w:t>
            </w:r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454B2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agrestis</w:t>
            </w:r>
            <w:proofErr w:type="spellEnd"/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)/Russia</w:t>
            </w:r>
          </w:p>
        </w:tc>
        <w:tc>
          <w:tcPr>
            <w:tcW w:w="461" w:type="dxa"/>
            <w:vAlign w:val="bottom"/>
          </w:tcPr>
          <w:p w14:paraId="3D1F5922" w14:textId="77777777" w:rsidR="001652EA" w:rsidRPr="00454B2D" w:rsidRDefault="001652EA" w:rsidP="001652E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570" w:type="dxa"/>
            <w:vAlign w:val="bottom"/>
          </w:tcPr>
          <w:p w14:paraId="76AB3402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639" w:type="dxa"/>
            <w:vAlign w:val="bottom"/>
          </w:tcPr>
          <w:p w14:paraId="20F7159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0" w:type="auto"/>
            <w:vAlign w:val="bottom"/>
          </w:tcPr>
          <w:p w14:paraId="4203BB7D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0" w:type="auto"/>
            <w:vAlign w:val="bottom"/>
          </w:tcPr>
          <w:p w14:paraId="243C7364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511" w:type="dxa"/>
            <w:vAlign w:val="bottom"/>
          </w:tcPr>
          <w:p w14:paraId="3E239A05" w14:textId="74332AAE" w:rsidR="001652EA" w:rsidRPr="00454B2D" w:rsidRDefault="00E8563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511" w:type="dxa"/>
            <w:vAlign w:val="bottom"/>
          </w:tcPr>
          <w:p w14:paraId="76D891B9" w14:textId="41D296C9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  <w:r w:rsidR="00E8563A"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.7</w:t>
            </w:r>
          </w:p>
        </w:tc>
        <w:tc>
          <w:tcPr>
            <w:tcW w:w="0" w:type="auto"/>
            <w:vAlign w:val="bottom"/>
          </w:tcPr>
          <w:p w14:paraId="6D5B533A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6394BCFF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5C237640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577C5981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5882850D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22371FBD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511" w:type="dxa"/>
            <w:vAlign w:val="bottom"/>
          </w:tcPr>
          <w:p w14:paraId="37C94B3C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511" w:type="dxa"/>
            <w:vAlign w:val="bottom"/>
          </w:tcPr>
          <w:p w14:paraId="405811C4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0DAE654C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7670C6F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5F8DA79A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5863AFDC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0" w:type="auto"/>
            <w:vAlign w:val="bottom"/>
          </w:tcPr>
          <w:p w14:paraId="035E80DD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824E03" w14:textId="77777777" w:rsidR="001652EA" w:rsidRPr="00454B2D" w:rsidRDefault="001652EA" w:rsidP="001652E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652EA" w:rsidRPr="00454B2D" w14:paraId="470A5500" w14:textId="77777777" w:rsidTr="00454B2D">
        <w:trPr>
          <w:trHeight w:hRule="exact" w:val="331"/>
        </w:trPr>
        <w:tc>
          <w:tcPr>
            <w:tcW w:w="5943" w:type="dxa"/>
            <w:vAlign w:val="bottom"/>
          </w:tcPr>
          <w:p w14:paraId="2B400773" w14:textId="77777777" w:rsidR="001652EA" w:rsidRPr="00454B2D" w:rsidRDefault="001652EA" w:rsidP="001652EA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.</w:t>
            </w:r>
            <w:r w:rsidRPr="00454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B2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OQ579033 Human/Spain</w:t>
            </w:r>
          </w:p>
        </w:tc>
        <w:tc>
          <w:tcPr>
            <w:tcW w:w="461" w:type="dxa"/>
            <w:vAlign w:val="bottom"/>
          </w:tcPr>
          <w:p w14:paraId="526A8245" w14:textId="77777777" w:rsidR="001652EA" w:rsidRPr="00454B2D" w:rsidRDefault="001652EA" w:rsidP="001652EA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570" w:type="dxa"/>
            <w:vAlign w:val="bottom"/>
          </w:tcPr>
          <w:p w14:paraId="5B147372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639" w:type="dxa"/>
            <w:vAlign w:val="bottom"/>
          </w:tcPr>
          <w:p w14:paraId="3A9DC936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523CEC91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064C4940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511" w:type="dxa"/>
            <w:vAlign w:val="bottom"/>
          </w:tcPr>
          <w:p w14:paraId="37A2D62C" w14:textId="331F5760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</w:t>
            </w:r>
            <w:r w:rsidR="00E8563A"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511" w:type="dxa"/>
            <w:vAlign w:val="bottom"/>
          </w:tcPr>
          <w:p w14:paraId="7CFF191E" w14:textId="68E3E7CB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</w:t>
            </w:r>
            <w:r w:rsidR="00E8563A"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bottom"/>
          </w:tcPr>
          <w:p w14:paraId="61738A82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28958BBF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0C1EF528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1AAFC00C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63674EE5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0D4A8C6C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511" w:type="dxa"/>
            <w:vAlign w:val="bottom"/>
          </w:tcPr>
          <w:p w14:paraId="7FF9CDEB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511" w:type="dxa"/>
            <w:vAlign w:val="bottom"/>
          </w:tcPr>
          <w:p w14:paraId="2D5DA38A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0" w:type="auto"/>
            <w:vAlign w:val="bottom"/>
          </w:tcPr>
          <w:p w14:paraId="7C579FA6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0" w:type="auto"/>
            <w:vAlign w:val="bottom"/>
          </w:tcPr>
          <w:p w14:paraId="48949E30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0" w:type="auto"/>
            <w:vAlign w:val="bottom"/>
          </w:tcPr>
          <w:p w14:paraId="08856D16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0" w:type="auto"/>
            <w:vAlign w:val="bottom"/>
          </w:tcPr>
          <w:p w14:paraId="01B689B6" w14:textId="77777777" w:rsidR="001652EA" w:rsidRPr="00454B2D" w:rsidRDefault="001652EA" w:rsidP="001652EA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52CDBEBE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4B2D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0" w:type="auto"/>
            <w:vAlign w:val="bottom"/>
          </w:tcPr>
          <w:p w14:paraId="3A1B5EA3" w14:textId="77777777" w:rsidR="001652EA" w:rsidRPr="00454B2D" w:rsidRDefault="001652EA" w:rsidP="001652EA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2F0EDC7" w14:textId="3ABC1FB2" w:rsidR="00D06BCE" w:rsidRDefault="004E46D5" w:rsidP="00FB7CFB">
      <w:pPr>
        <w:rPr>
          <w:rFonts w:eastAsia="宋体" w:cs="Times New Roman"/>
          <w:color w:val="000000" w:themeColor="text1"/>
          <w:sz w:val="21"/>
          <w:szCs w:val="21"/>
          <w:lang w:eastAsia="zh-CN"/>
        </w:rPr>
      </w:pPr>
      <w:r w:rsidRPr="00E35E8D">
        <w:rPr>
          <w:rFonts w:eastAsia="宋体" w:cs="Times New Roman" w:hint="eastAsia"/>
          <w:color w:val="000000" w:themeColor="text1"/>
          <w:sz w:val="21"/>
          <w:szCs w:val="21"/>
        </w:rPr>
        <w:sym w:font="Wingdings" w:char="F06C"/>
      </w:r>
      <w:r w:rsidR="00EF22F5">
        <w:rPr>
          <w:rFonts w:eastAsia="宋体" w:cs="Times New Roman" w:hint="eastAsia"/>
          <w:color w:val="000000" w:themeColor="text1"/>
          <w:sz w:val="21"/>
          <w:szCs w:val="21"/>
          <w:lang w:eastAsia="zh-CN"/>
        </w:rPr>
        <w:t>,</w:t>
      </w:r>
      <w:r w:rsidRPr="00E35E8D">
        <w:rPr>
          <w:sz w:val="21"/>
          <w:szCs w:val="21"/>
        </w:rPr>
        <w:t xml:space="preserve"> </w:t>
      </w:r>
      <w:r w:rsidRPr="00E35E8D">
        <w:rPr>
          <w:rFonts w:eastAsia="宋体" w:cs="Times New Roman"/>
          <w:color w:val="000000" w:themeColor="text1"/>
          <w:sz w:val="21"/>
          <w:szCs w:val="21"/>
        </w:rPr>
        <w:t>Sequence obtained in the study</w:t>
      </w:r>
    </w:p>
    <w:sectPr w:rsidR="00D06BCE" w:rsidSect="000C5613">
      <w:pgSz w:w="16838" w:h="11906" w:orient="landscape"/>
      <w:pgMar w:top="1418" w:right="1440" w:bottom="141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4308C" w14:textId="77777777" w:rsidR="008A36BB" w:rsidRDefault="008A36BB" w:rsidP="00FB7CFB">
      <w:pPr>
        <w:spacing w:before="0" w:after="0"/>
      </w:pPr>
      <w:r>
        <w:separator/>
      </w:r>
    </w:p>
  </w:endnote>
  <w:endnote w:type="continuationSeparator" w:id="0">
    <w:p w14:paraId="2A761777" w14:textId="77777777" w:rsidR="008A36BB" w:rsidRDefault="008A36BB" w:rsidP="00FB7C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AC09F" w14:textId="77777777" w:rsidR="008A36BB" w:rsidRDefault="008A36BB" w:rsidP="00FB7CFB">
      <w:pPr>
        <w:spacing w:before="0" w:after="0"/>
      </w:pPr>
      <w:r>
        <w:separator/>
      </w:r>
    </w:p>
  </w:footnote>
  <w:footnote w:type="continuationSeparator" w:id="0">
    <w:p w14:paraId="4D069695" w14:textId="77777777" w:rsidR="008A36BB" w:rsidRDefault="008A36BB" w:rsidP="00FB7CF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52996"/>
    <w:multiLevelType w:val="hybridMultilevel"/>
    <w:tmpl w:val="7E58619A"/>
    <w:lvl w:ilvl="0" w:tplc="D914696A">
      <w:start w:val="1"/>
      <w:numFmt w:val="decimal"/>
      <w:lvlText w:val="%1."/>
      <w:lvlJc w:val="left"/>
      <w:pPr>
        <w:ind w:left="398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918" w:hanging="440"/>
      </w:pPr>
    </w:lvl>
    <w:lvl w:ilvl="2" w:tplc="0409001B" w:tentative="1">
      <w:start w:val="1"/>
      <w:numFmt w:val="lowerRoman"/>
      <w:lvlText w:val="%3."/>
      <w:lvlJc w:val="right"/>
      <w:pPr>
        <w:ind w:left="1358" w:hanging="440"/>
      </w:pPr>
    </w:lvl>
    <w:lvl w:ilvl="3" w:tplc="0409000F" w:tentative="1">
      <w:start w:val="1"/>
      <w:numFmt w:val="decimal"/>
      <w:lvlText w:val="%4."/>
      <w:lvlJc w:val="left"/>
      <w:pPr>
        <w:ind w:left="1798" w:hanging="440"/>
      </w:pPr>
    </w:lvl>
    <w:lvl w:ilvl="4" w:tplc="04090019" w:tentative="1">
      <w:start w:val="1"/>
      <w:numFmt w:val="lowerLetter"/>
      <w:lvlText w:val="%5)"/>
      <w:lvlJc w:val="left"/>
      <w:pPr>
        <w:ind w:left="2238" w:hanging="440"/>
      </w:pPr>
    </w:lvl>
    <w:lvl w:ilvl="5" w:tplc="0409001B" w:tentative="1">
      <w:start w:val="1"/>
      <w:numFmt w:val="lowerRoman"/>
      <w:lvlText w:val="%6."/>
      <w:lvlJc w:val="right"/>
      <w:pPr>
        <w:ind w:left="2678" w:hanging="440"/>
      </w:pPr>
    </w:lvl>
    <w:lvl w:ilvl="6" w:tplc="0409000F" w:tentative="1">
      <w:start w:val="1"/>
      <w:numFmt w:val="decimal"/>
      <w:lvlText w:val="%7."/>
      <w:lvlJc w:val="left"/>
      <w:pPr>
        <w:ind w:left="3118" w:hanging="440"/>
      </w:pPr>
    </w:lvl>
    <w:lvl w:ilvl="7" w:tplc="04090019" w:tentative="1">
      <w:start w:val="1"/>
      <w:numFmt w:val="lowerLetter"/>
      <w:lvlText w:val="%8)"/>
      <w:lvlJc w:val="left"/>
      <w:pPr>
        <w:ind w:left="3558" w:hanging="440"/>
      </w:pPr>
    </w:lvl>
    <w:lvl w:ilvl="8" w:tplc="0409001B" w:tentative="1">
      <w:start w:val="1"/>
      <w:numFmt w:val="lowerRoman"/>
      <w:lvlText w:val="%9."/>
      <w:lvlJc w:val="right"/>
      <w:pPr>
        <w:ind w:left="3998" w:hanging="440"/>
      </w:pPr>
    </w:lvl>
  </w:abstractNum>
  <w:abstractNum w:abstractNumId="1" w15:restartNumberingAfterBreak="0">
    <w:nsid w:val="7324096E"/>
    <w:multiLevelType w:val="hybridMultilevel"/>
    <w:tmpl w:val="1E003020"/>
    <w:lvl w:ilvl="0" w:tplc="8702FD4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68765006">
    <w:abstractNumId w:val="0"/>
  </w:num>
  <w:num w:numId="2" w16cid:durableId="2144420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B3"/>
    <w:rsid w:val="0003189F"/>
    <w:rsid w:val="00035925"/>
    <w:rsid w:val="000C5613"/>
    <w:rsid w:val="001652EA"/>
    <w:rsid w:val="00172EED"/>
    <w:rsid w:val="00185BEC"/>
    <w:rsid w:val="001A6311"/>
    <w:rsid w:val="001E73B8"/>
    <w:rsid w:val="00215174"/>
    <w:rsid w:val="002C29D8"/>
    <w:rsid w:val="0030535A"/>
    <w:rsid w:val="00374A80"/>
    <w:rsid w:val="003E2315"/>
    <w:rsid w:val="00427039"/>
    <w:rsid w:val="00427CA7"/>
    <w:rsid w:val="00454B2D"/>
    <w:rsid w:val="0049376F"/>
    <w:rsid w:val="004A48D6"/>
    <w:rsid w:val="004E46D5"/>
    <w:rsid w:val="004F1715"/>
    <w:rsid w:val="004F2F9E"/>
    <w:rsid w:val="004F359A"/>
    <w:rsid w:val="005143E8"/>
    <w:rsid w:val="00532A9A"/>
    <w:rsid w:val="005536B3"/>
    <w:rsid w:val="00566CD3"/>
    <w:rsid w:val="00607357"/>
    <w:rsid w:val="0063274D"/>
    <w:rsid w:val="00691587"/>
    <w:rsid w:val="00696B5A"/>
    <w:rsid w:val="006C634B"/>
    <w:rsid w:val="007310AD"/>
    <w:rsid w:val="00756F4D"/>
    <w:rsid w:val="00794185"/>
    <w:rsid w:val="0079764E"/>
    <w:rsid w:val="00851160"/>
    <w:rsid w:val="00887A7D"/>
    <w:rsid w:val="00894FC5"/>
    <w:rsid w:val="008A36BB"/>
    <w:rsid w:val="008B3DAD"/>
    <w:rsid w:val="008D140B"/>
    <w:rsid w:val="0097054F"/>
    <w:rsid w:val="00A144F7"/>
    <w:rsid w:val="00A375BB"/>
    <w:rsid w:val="00A60904"/>
    <w:rsid w:val="00A90D23"/>
    <w:rsid w:val="00AC2969"/>
    <w:rsid w:val="00AD0BED"/>
    <w:rsid w:val="00B150E8"/>
    <w:rsid w:val="00B15C2F"/>
    <w:rsid w:val="00B54B9A"/>
    <w:rsid w:val="00B916BB"/>
    <w:rsid w:val="00B91C4A"/>
    <w:rsid w:val="00C1037E"/>
    <w:rsid w:val="00C13A07"/>
    <w:rsid w:val="00C52B1F"/>
    <w:rsid w:val="00C823B9"/>
    <w:rsid w:val="00CC56D7"/>
    <w:rsid w:val="00CE1B43"/>
    <w:rsid w:val="00CF325B"/>
    <w:rsid w:val="00D06BCE"/>
    <w:rsid w:val="00D10FA9"/>
    <w:rsid w:val="00D1773D"/>
    <w:rsid w:val="00D74D5E"/>
    <w:rsid w:val="00D75272"/>
    <w:rsid w:val="00D96A6C"/>
    <w:rsid w:val="00DF7FD3"/>
    <w:rsid w:val="00E24D29"/>
    <w:rsid w:val="00E264EF"/>
    <w:rsid w:val="00E47055"/>
    <w:rsid w:val="00E8563A"/>
    <w:rsid w:val="00E9357B"/>
    <w:rsid w:val="00EB6225"/>
    <w:rsid w:val="00EF22F5"/>
    <w:rsid w:val="00F425E8"/>
    <w:rsid w:val="00F650D9"/>
    <w:rsid w:val="00F93F02"/>
    <w:rsid w:val="00FB7CFB"/>
    <w:rsid w:val="00FF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A4E744"/>
  <w15:docId w15:val="{D73FB4DD-35B3-48EB-8472-C385FE10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BC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C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B7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CF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B7CF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B7CFB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B7CFB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FB7CFB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123023-EAC7-4D1F-8126-6020C59DDC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7CEAF7-A4C9-4E5F-AC96-66CD17E74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DA70867-C73C-4ED6-80D5-D8F9EDF0AFAC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全</dc:creator>
  <cp:keywords/>
  <dc:description/>
  <cp:lastModifiedBy>xiaodong wang</cp:lastModifiedBy>
  <cp:revision>10</cp:revision>
  <dcterms:created xsi:type="dcterms:W3CDTF">2024-06-15T18:38:00Z</dcterms:created>
  <dcterms:modified xsi:type="dcterms:W3CDTF">2024-06-26T06:22:00Z</dcterms:modified>
</cp:coreProperties>
</file>